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F0D57" w14:textId="77777777" w:rsidR="0007243A" w:rsidRPr="0007243A" w:rsidRDefault="0007243A" w:rsidP="0007243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color w:val="333333"/>
          <w:sz w:val="26"/>
          <w:szCs w:val="36"/>
        </w:rPr>
      </w:pPr>
      <w:bookmarkStart w:id="0" w:name="_GoBack"/>
      <w:bookmarkEnd w:id="0"/>
      <w:r w:rsidRPr="0007243A">
        <w:rPr>
          <w:rFonts w:ascii="Times New Roman" w:hAnsi="Times New Roman" w:cs="Times New Roman"/>
          <w:b/>
        </w:rPr>
        <w:t xml:space="preserve">Table S3: </w:t>
      </w:r>
      <w:r w:rsidRPr="0007243A">
        <w:rPr>
          <w:rFonts w:ascii="Times New Roman" w:eastAsia="Times New Roman" w:hAnsi="Times New Roman" w:cs="Times New Roman"/>
          <w:b/>
          <w:color w:val="333333"/>
          <w:sz w:val="26"/>
          <w:szCs w:val="36"/>
        </w:rPr>
        <w:t>Summary of measured height of chemoreceptor array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9"/>
        <w:gridCol w:w="1176"/>
        <w:gridCol w:w="2237"/>
        <w:gridCol w:w="1083"/>
        <w:gridCol w:w="804"/>
        <w:gridCol w:w="1027"/>
        <w:gridCol w:w="1299"/>
      </w:tblGrid>
      <w:tr w:rsidR="0007243A" w:rsidRPr="00A32536" w14:paraId="6A800990" w14:textId="77777777" w:rsidTr="00D70933">
        <w:trPr>
          <w:tblHeader/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2FF8D0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  <w:t>mutan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0D16DBB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  <w:t>sessio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D6B56E7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  <w:t>tomogra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9F1D010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  <w:t>pixel size (nm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CC7A34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  <w:t>model I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1D057E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  <w:t>height (pixel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0C902D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b/>
                <w:bCs/>
                <w:color w:val="333333"/>
                <w:sz w:val="11"/>
                <w:szCs w:val="21"/>
              </w:rPr>
              <w:t>uncertainty (pixel)</w:t>
            </w:r>
          </w:p>
        </w:tc>
      </w:tr>
      <w:tr w:rsidR="0007243A" w:rsidRPr="00A32536" w14:paraId="200089FC" w14:textId="77777777" w:rsidTr="00D70933">
        <w:trPr>
          <w:tblCellSpacing w:w="15" w:type="dxa"/>
        </w:trPr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CFBD086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1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37B7E2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k2015-03-09-2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3A326A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tlas10002_full.rec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50E02ED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615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592EB0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0505153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7</w:t>
            </w:r>
          </w:p>
        </w:tc>
        <w:tc>
          <w:tcPr>
            <w:tcW w:w="0" w:type="auto"/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44CC3CE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3581EF89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FBA3B5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683A50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k2015-03-09-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35E6291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tlas10002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6F845E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6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D9E275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758744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7716D7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4.5</w:t>
            </w:r>
          </w:p>
        </w:tc>
      </w:tr>
      <w:tr w:rsidR="0007243A" w:rsidRPr="00A32536" w14:paraId="0D567010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4CF2B2B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AB7E6A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k2015-03-09-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C17E92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tlas10006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C57A91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6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9FF05B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78B0B08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7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C330BB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397978F0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815C8D7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6C6AE56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k2015-03-09-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F1ABEA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tlas10006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01018D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6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4955DE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1401514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7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2754F8C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3826DD9A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42174AF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285FF25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k2015-03-09-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999F04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tlas10013_part121_4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1A4AD3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6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595D86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09B641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7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45CD36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7276E1A4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61025DA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488EBEB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k2015-03-09-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3CF7A67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tlas10015_part121_3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99787C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6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540A64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C37A21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7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D535F2C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0D0B7931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5BB356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9FDA9AF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k2015-03-09-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363678D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tlas10016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788894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6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C0748B3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E7CE80C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7.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8DEF93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550E5576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C3507D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97AC867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2-12-3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666F69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DeltaOp1Feb0006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70E597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C8B11EE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E3BC04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54C8EC8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1EF9DFCC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1F182A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92E4B5C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2-12-4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00DEA95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DeltaOP1secondset0001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0ED07A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04B9458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E86C56C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35069D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8</w:t>
            </w:r>
          </w:p>
        </w:tc>
      </w:tr>
      <w:tr w:rsidR="0007243A" w:rsidRPr="00A32536" w14:paraId="3AF37565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30B602F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675EB6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4-30-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4D59448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april0001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0A6664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AAE564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D30F39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9FE46E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8</w:t>
            </w:r>
          </w:p>
        </w:tc>
      </w:tr>
      <w:tr w:rsidR="0007243A" w:rsidRPr="00A32536" w14:paraId="4760953D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8EB7D3C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D301C98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4-30-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9C5DD17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april0001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6BFAE8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297051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6AC6A2D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F721A1D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8</w:t>
            </w:r>
          </w:p>
        </w:tc>
      </w:tr>
      <w:tr w:rsidR="0007243A" w:rsidRPr="00A32536" w14:paraId="6895D1C9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F4A22AB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A20EE56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4-30-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C642885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april0003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973308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319D6C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151766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D38D6D0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3E97C955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69DFF4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6566EC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4-30-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CE3AB8B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april0004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538CDA4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F35AD6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949EAF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3C7AF2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3D3E69DA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0138B0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8C8B05A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6226AB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april0020_part121_10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16528F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0E1DCB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3DCD61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A0DC4A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8</w:t>
            </w:r>
          </w:p>
        </w:tc>
      </w:tr>
      <w:tr w:rsidR="0007243A" w:rsidRPr="00A32536" w14:paraId="17E7C5FD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E6F9D9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AFDC26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4180917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2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921941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83C17C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46998DD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21A597D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8</w:t>
            </w:r>
          </w:p>
        </w:tc>
      </w:tr>
      <w:tr w:rsidR="0007243A" w:rsidRPr="00A32536" w14:paraId="4528A086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1A3298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B7C860B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32F2CB6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2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3D31E5A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540538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FD19DBC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79D35D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8</w:t>
            </w:r>
          </w:p>
        </w:tc>
      </w:tr>
      <w:tr w:rsidR="0007243A" w:rsidRPr="00A32536" w14:paraId="70BCC2C1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2A31FD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708D81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957B10A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3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42FCB0A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88D0298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4A95164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EA450CE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4BA5C75A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48850BD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C8E286B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4B16ED6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3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5F5B2AE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DD473C2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A69BC4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569EC9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69A9C312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1DD9C8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DCA3F1C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2E3CFC3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4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8A66DB1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3CAF0E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B8879F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0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DBC3E2A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4C02231E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0AD867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C0B956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36EC5D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4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BA99364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3883094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ABC820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CD4D528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8</w:t>
            </w:r>
          </w:p>
        </w:tc>
      </w:tr>
      <w:tr w:rsidR="0007243A" w:rsidRPr="00A32536" w14:paraId="51B7C75D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90A099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11EE1EF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8CE863B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5_part121_34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60081A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C7B36E3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DF5A46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3B068F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8</w:t>
            </w:r>
          </w:p>
        </w:tc>
      </w:tr>
      <w:tr w:rsidR="0007243A" w:rsidRPr="00A32536" w14:paraId="05C745EA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268098A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C42A2F0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1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371A6A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7_part121_25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A1444B8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69D02B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07DDEF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7DFF504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750D8ABC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8D1E2F8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6FD3071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A382B8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8_part121_10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7EBAB8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71FEB5A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E94B3F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9C8BD2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596AECCA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3903B05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F34F7D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E1603AC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08_part121_10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D97B96D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0B1393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9EC58FA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B1E6DE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6DE9BC19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60AF24C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Times New Roman" w:eastAsia="Times New Roman" w:hAnsi="Times New Roman" w:cs="Times New Roman"/>
                <w:color w:val="333333"/>
                <w:sz w:val="13"/>
                <w:szCs w:val="21"/>
              </w:rPr>
              <w:t>Δ</w:t>
            </w:r>
            <w:r w:rsidRPr="00A32536">
              <w:rPr>
                <w:rFonts w:ascii="Segoe UI" w:eastAsia="Times New Roman" w:hAnsi="Segoe UI" w:cs="Segoe UI"/>
                <w:i/>
                <w:iCs/>
                <w:color w:val="333333"/>
                <w:sz w:val="11"/>
                <w:szCs w:val="21"/>
              </w:rPr>
              <w:t>che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CFE438D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5-05-01-1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172281A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DeltaOp4Day2May0010_part121_19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37949E7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F1528A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9C5E470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7D97EFE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77E40B64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AE20597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BFD4B1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4-05-07-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F36BE60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proofErr w:type="spellStart"/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Wild</w:t>
            </w:r>
            <w:proofErr w:type="spellEnd"/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 xml:space="preserve"> type0003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2321682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696447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DCCFE12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C3BA98A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441C9D39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295E9A0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C3060FD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4-05-07-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70596C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atlasBnew0001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C769BCD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D43C7D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C5637B5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3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2A3E1DC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7949540A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8C8678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B396FE0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4-05-07-1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585D48B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atlasBnew0001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A37AF1D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545C47B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08F4719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3A76E8F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31526A93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D29F9A6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E5B0C1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4-05-07-1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5EB2CA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atlasBnew0003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A1C4D18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AC6706E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9D3F63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399760C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8</w:t>
            </w:r>
          </w:p>
        </w:tc>
      </w:tr>
      <w:tr w:rsidR="0007243A" w:rsidRPr="00A32536" w14:paraId="291AF1CB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1CF566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A33894F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4-05-07-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6278340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atlasBnew0007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4E30924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4E26A38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D11AC6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A0FBEE3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6B05BD16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9BABEBC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C33D86F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4-05-07-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C03059F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atlasBnew0008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2AFB82CC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DD5A461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80FCFAA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1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19E8FF6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4</w:t>
            </w:r>
          </w:p>
        </w:tc>
      </w:tr>
      <w:tr w:rsidR="0007243A" w:rsidRPr="00A32536" w14:paraId="5D3B29E3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633E469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FCE6DE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4-05-07-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D5A337E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atlasBnew0008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876520D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E367812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AA8F89E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1F56BA70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  <w:tr w:rsidR="0007243A" w:rsidRPr="00A32536" w14:paraId="1D031DFC" w14:textId="77777777" w:rsidTr="00D7093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41C2C314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Wild typ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67C2B965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b2014-05-07-19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344F3D72" w14:textId="77777777" w:rsidR="0007243A" w:rsidRPr="00A32536" w:rsidRDefault="0007243A" w:rsidP="00D70933">
            <w:pPr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AzoAtlasCMay0003_full.rec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5EF50B84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1.3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9C79D44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79E9437E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0.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75" w:type="dxa"/>
              <w:left w:w="150" w:type="dxa"/>
              <w:bottom w:w="75" w:type="dxa"/>
              <w:right w:w="150" w:type="dxa"/>
            </w:tcMar>
            <w:vAlign w:val="center"/>
            <w:hideMark/>
          </w:tcPr>
          <w:p w14:paraId="04CF3A7A" w14:textId="77777777" w:rsidR="0007243A" w:rsidRPr="00A32536" w:rsidRDefault="0007243A" w:rsidP="00D70933">
            <w:pPr>
              <w:jc w:val="center"/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</w:pPr>
            <w:r w:rsidRPr="00A32536">
              <w:rPr>
                <w:rFonts w:ascii="Segoe UI" w:eastAsia="Times New Roman" w:hAnsi="Segoe UI" w:cs="Segoe UI"/>
                <w:color w:val="333333"/>
                <w:sz w:val="11"/>
                <w:szCs w:val="21"/>
              </w:rPr>
              <w:t>2.2</w:t>
            </w:r>
          </w:p>
        </w:tc>
      </w:tr>
    </w:tbl>
    <w:p w14:paraId="7C2F0578" w14:textId="77777777" w:rsidR="00E760E1" w:rsidRDefault="0007243A"/>
    <w:sectPr w:rsidR="00E760E1" w:rsidSect="00A95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Ebrim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43A"/>
    <w:rsid w:val="0007243A"/>
    <w:rsid w:val="00092871"/>
    <w:rsid w:val="000955A7"/>
    <w:rsid w:val="00121C2B"/>
    <w:rsid w:val="00145564"/>
    <w:rsid w:val="001E0573"/>
    <w:rsid w:val="001F4133"/>
    <w:rsid w:val="00231CED"/>
    <w:rsid w:val="0026593B"/>
    <w:rsid w:val="002D49BE"/>
    <w:rsid w:val="00311703"/>
    <w:rsid w:val="00334BD5"/>
    <w:rsid w:val="0036074F"/>
    <w:rsid w:val="003762EE"/>
    <w:rsid w:val="00392C5A"/>
    <w:rsid w:val="0040462B"/>
    <w:rsid w:val="00434183"/>
    <w:rsid w:val="0044086A"/>
    <w:rsid w:val="0047050E"/>
    <w:rsid w:val="0047127E"/>
    <w:rsid w:val="004C18B0"/>
    <w:rsid w:val="004C352A"/>
    <w:rsid w:val="0051788C"/>
    <w:rsid w:val="005F523B"/>
    <w:rsid w:val="00606177"/>
    <w:rsid w:val="00657429"/>
    <w:rsid w:val="00682083"/>
    <w:rsid w:val="006C3B9D"/>
    <w:rsid w:val="006F0D05"/>
    <w:rsid w:val="00716166"/>
    <w:rsid w:val="00760F21"/>
    <w:rsid w:val="007C5673"/>
    <w:rsid w:val="007C5CD9"/>
    <w:rsid w:val="007C6670"/>
    <w:rsid w:val="007F3420"/>
    <w:rsid w:val="0082237C"/>
    <w:rsid w:val="00834217"/>
    <w:rsid w:val="00870EE1"/>
    <w:rsid w:val="008E44DA"/>
    <w:rsid w:val="008F1BAA"/>
    <w:rsid w:val="0093578B"/>
    <w:rsid w:val="0095567C"/>
    <w:rsid w:val="009D3E7C"/>
    <w:rsid w:val="009D6EED"/>
    <w:rsid w:val="009E7354"/>
    <w:rsid w:val="00A05A8A"/>
    <w:rsid w:val="00A15A99"/>
    <w:rsid w:val="00A370C6"/>
    <w:rsid w:val="00A65DD6"/>
    <w:rsid w:val="00A954A8"/>
    <w:rsid w:val="00AD57ED"/>
    <w:rsid w:val="00AF76D6"/>
    <w:rsid w:val="00B13B1F"/>
    <w:rsid w:val="00B16885"/>
    <w:rsid w:val="00B66F58"/>
    <w:rsid w:val="00B73791"/>
    <w:rsid w:val="00B73AC7"/>
    <w:rsid w:val="00BD288B"/>
    <w:rsid w:val="00C00C94"/>
    <w:rsid w:val="00C40DB7"/>
    <w:rsid w:val="00C4113B"/>
    <w:rsid w:val="00C70627"/>
    <w:rsid w:val="00CA3AA2"/>
    <w:rsid w:val="00D156A1"/>
    <w:rsid w:val="00D4260E"/>
    <w:rsid w:val="00D44EA9"/>
    <w:rsid w:val="00DB3BA5"/>
    <w:rsid w:val="00DD37A8"/>
    <w:rsid w:val="00DF3955"/>
    <w:rsid w:val="00DF404F"/>
    <w:rsid w:val="00DF5312"/>
    <w:rsid w:val="00E02D5D"/>
    <w:rsid w:val="00E06F8F"/>
    <w:rsid w:val="00E22D02"/>
    <w:rsid w:val="00E64673"/>
    <w:rsid w:val="00E717C4"/>
    <w:rsid w:val="00ED7BEA"/>
    <w:rsid w:val="00EE1EC2"/>
    <w:rsid w:val="00EE61EA"/>
    <w:rsid w:val="00F12FD3"/>
    <w:rsid w:val="00F14A07"/>
    <w:rsid w:val="00F31631"/>
    <w:rsid w:val="00F327F3"/>
    <w:rsid w:val="00F56A6A"/>
    <w:rsid w:val="00F67FEA"/>
    <w:rsid w:val="00F77631"/>
    <w:rsid w:val="00F90E5D"/>
    <w:rsid w:val="00FB6164"/>
    <w:rsid w:val="00FC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8586D"/>
  <w14:defaultImageDpi w14:val="32767"/>
  <w15:chartTrackingRefBased/>
  <w15:docId w15:val="{C1C15413-04B4-EB45-8FBD-EFD24254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243A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573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573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Lindsey Danielle</dc:creator>
  <cp:keywords/>
  <dc:description/>
  <cp:lastModifiedBy>O'Neal, Lindsey Danielle</cp:lastModifiedBy>
  <cp:revision>1</cp:revision>
  <dcterms:created xsi:type="dcterms:W3CDTF">2019-04-30T20:46:00Z</dcterms:created>
  <dcterms:modified xsi:type="dcterms:W3CDTF">2019-04-30T20:47:00Z</dcterms:modified>
</cp:coreProperties>
</file>